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09"/>
        <w:gridCol w:w="1417"/>
        <w:gridCol w:w="1418"/>
        <w:gridCol w:w="3969"/>
      </w:tblGrid>
      <w:tr w:rsidR="00495392" w:rsidRPr="00C3371C" w:rsidTr="00C652A4">
        <w:tc>
          <w:tcPr>
            <w:tcW w:w="8472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495392" w:rsidRPr="00495392" w:rsidRDefault="008E30CA" w:rsidP="004953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bCs/>
              </w:rPr>
              <w:t>Supplementary Table 1: The details material of clinical patients samples</w:t>
            </w:r>
            <w:bookmarkStart w:id="0" w:name="_GoBack"/>
            <w:bookmarkEnd w:id="0"/>
          </w:p>
        </w:tc>
      </w:tr>
      <w:tr w:rsidR="00C3371C" w:rsidRPr="00C3371C" w:rsidTr="00495392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C3371C" w:rsidRPr="00C3371C" w:rsidRDefault="00C3371C" w:rsidP="00F959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C3371C" w:rsidRPr="00C3371C" w:rsidRDefault="00C3371C" w:rsidP="00F959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C3371C" w:rsidRPr="00C3371C" w:rsidRDefault="00C3371C" w:rsidP="00F9590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CA125 level(U/m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C3371C" w:rsidRPr="00C3371C" w:rsidRDefault="00C3371C" w:rsidP="00C33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Metastasis Site</w:t>
            </w:r>
          </w:p>
        </w:tc>
      </w:tr>
      <w:tr w:rsidR="00C3371C" w:rsidRPr="00C3371C" w:rsidTr="00C3371C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71C">
              <w:rPr>
                <w:rFonts w:ascii="Times New Roman" w:hAnsi="Times New Roman" w:cs="Times New Roman"/>
                <w:sz w:val="20"/>
                <w:szCs w:val="20"/>
              </w:rPr>
              <w:t>Y (+)   N (-)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C3371C" w:rsidRPr="00C3371C" w:rsidRDefault="00C3371C" w:rsidP="00F95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90C" w:rsidRPr="00C3371C" w:rsidTr="00C3371C">
        <w:tc>
          <w:tcPr>
            <w:tcW w:w="959" w:type="dxa"/>
            <w:tcBorders>
              <w:top w:val="single" w:sz="4" w:space="0" w:color="auto"/>
              <w:bottom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tcBorders>
              <w:top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tcBorders>
              <w:top w:val="nil"/>
            </w:tcBorders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Liver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Right fallopian tube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78.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7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ediastinal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lymph node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5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Lymphonod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Abdominal multiple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30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Anterior abdominal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23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3.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20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65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Retroperitonea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3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ritonea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9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56.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ritoneum,Oment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7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Anterior rectal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05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Liver,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cavity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9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ritoneum,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41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ultiple retroperitoneal lymph node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4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Widespread metastasi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wall,Mesentery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  <w:r w:rsidRPr="00C3371C">
              <w:rPr>
                <w:rFonts w:ascii="Times New Roman" w:cs="Times New Roman"/>
                <w:sz w:val="24"/>
                <w:szCs w:val="24"/>
              </w:rPr>
              <w:t>，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Lymphonod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ultiple retroperitoneal lymph node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47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Cervix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uteri,Rect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126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ultiple lymph node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Right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pelvic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51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Rectal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98.1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ritoneum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Groin,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01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lvic cavity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Adrenal gland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ritoneum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,Lymph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gland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43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lvic floor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32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Rectal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Fallopian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tube,P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floor,Peritone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23.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,Rectal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,Liver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98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Extensive abdominal metastasi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4.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Widespread metastasi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75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Peritone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51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Bladder,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88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45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Liver,P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cavity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13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lvic cavity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Bladder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78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85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elvic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92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,Abdominal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wall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28.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Intraperitoneal,Pelvic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cavity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68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pelvic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wall,Peritoneum,Rectum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Pleura,Omentum</w:t>
            </w:r>
            <w:proofErr w:type="spellEnd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majus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 xml:space="preserve">Pelvic </w:t>
            </w:r>
            <w:proofErr w:type="spellStart"/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cavity,Retroperitoneal</w:t>
            </w:r>
            <w:proofErr w:type="spellEnd"/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66.4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Lymph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Retroperitoneal lymph node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﹢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Extensive metastasis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355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638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94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87.9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590C" w:rsidRPr="00C3371C" w:rsidTr="00C3371C">
        <w:tc>
          <w:tcPr>
            <w:tcW w:w="95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0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18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</w:p>
        </w:tc>
        <w:tc>
          <w:tcPr>
            <w:tcW w:w="3969" w:type="dxa"/>
            <w:vAlign w:val="bottom"/>
          </w:tcPr>
          <w:p w:rsidR="00F9590C" w:rsidRPr="00C3371C" w:rsidRDefault="00F9590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337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F9590C" w:rsidRPr="00C3371C" w:rsidRDefault="00F9590C">
      <w:pPr>
        <w:rPr>
          <w:rFonts w:ascii="Times New Roman" w:hAnsi="Times New Roman" w:cs="Times New Roman"/>
        </w:rPr>
      </w:pPr>
    </w:p>
    <w:sectPr w:rsidR="00F9590C" w:rsidRPr="00C33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030" w:rsidRDefault="00923030" w:rsidP="004156AA">
      <w:r>
        <w:separator/>
      </w:r>
    </w:p>
  </w:endnote>
  <w:endnote w:type="continuationSeparator" w:id="0">
    <w:p w:rsidR="00923030" w:rsidRDefault="00923030" w:rsidP="00415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030" w:rsidRDefault="00923030" w:rsidP="004156AA">
      <w:r>
        <w:separator/>
      </w:r>
    </w:p>
  </w:footnote>
  <w:footnote w:type="continuationSeparator" w:id="0">
    <w:p w:rsidR="00923030" w:rsidRDefault="00923030" w:rsidP="00415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156AA"/>
    <w:rsid w:val="004156AA"/>
    <w:rsid w:val="00457876"/>
    <w:rsid w:val="00495392"/>
    <w:rsid w:val="00496E93"/>
    <w:rsid w:val="008E30CA"/>
    <w:rsid w:val="00923030"/>
    <w:rsid w:val="00C3371C"/>
    <w:rsid w:val="00F9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15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156A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15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56AA"/>
    <w:rPr>
      <w:sz w:val="18"/>
      <w:szCs w:val="18"/>
    </w:rPr>
  </w:style>
  <w:style w:type="table" w:styleId="TableGrid">
    <w:name w:val="Table Grid"/>
    <w:basedOn w:val="TableNormal"/>
    <w:uiPriority w:val="59"/>
    <w:rsid w:val="004156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0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39</Words>
  <Characters>2506</Characters>
  <Application>Microsoft Office Word</Application>
  <DocSecurity>0</DocSecurity>
  <Lines>20</Lines>
  <Paragraphs>5</Paragraphs>
  <ScaleCrop>false</ScaleCrop>
  <Company>Microsoft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.g</cp:lastModifiedBy>
  <cp:revision>5</cp:revision>
  <dcterms:created xsi:type="dcterms:W3CDTF">2016-09-28T03:29:00Z</dcterms:created>
  <dcterms:modified xsi:type="dcterms:W3CDTF">2017-06-20T02:50:00Z</dcterms:modified>
</cp:coreProperties>
</file>